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D79" w:rsidRDefault="00871382" w:rsidP="00871382">
      <w:pPr>
        <w:rPr>
          <w:rFonts w:ascii="Calibri" w:hAnsi="Calibri"/>
          <w:b/>
          <w:sz w:val="16"/>
          <w:szCs w:val="16"/>
        </w:rPr>
      </w:pPr>
      <w:r w:rsidRPr="00A7371F">
        <w:rPr>
          <w:rFonts w:asciiTheme="majorHAnsi" w:hAnsiTheme="majorHAnsi"/>
          <w:b/>
        </w:rPr>
        <w:t xml:space="preserve">Figure S1 </w:t>
      </w:r>
      <w:r w:rsidRPr="00A7371F">
        <w:rPr>
          <w:rFonts w:asciiTheme="majorHAnsi" w:hAnsiTheme="majorHAnsi"/>
        </w:rPr>
        <w:t>Study flow diagram for data extraction</w:t>
      </w:r>
    </w:p>
    <w:p w:rsidR="00871382" w:rsidRPr="00871382" w:rsidRDefault="00871382" w:rsidP="00871382">
      <w:r w:rsidRPr="00871382">
        <w:rPr>
          <w:rFonts w:asciiTheme="majorHAnsi" w:hAnsiTheme="majorHAnsi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EB4C2F" wp14:editId="40D68423">
                <wp:simplePos x="0" y="0"/>
                <wp:positionH relativeFrom="column">
                  <wp:posOffset>1653540</wp:posOffset>
                </wp:positionH>
                <wp:positionV relativeFrom="paragraph">
                  <wp:posOffset>6801856</wp:posOffset>
                </wp:positionV>
                <wp:extent cx="0" cy="185420"/>
                <wp:effectExtent l="76200" t="0" r="57150" b="6223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54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130.2pt;margin-top:535.6pt;width:0;height:14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" strokecolor="black [3040]">
                <v:stroke endarrow="block"/>
              </v:shape>
            </w:pict>
          </mc:Fallback>
        </mc:AlternateContent>
      </w:r>
      <w:r w:rsidRPr="00871382">
        <w:rPr>
          <w:rFonts w:asciiTheme="majorHAnsi" w:hAnsiTheme="majorHAnsi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BA324B" wp14:editId="032867E7">
                <wp:simplePos x="0" y="0"/>
                <wp:positionH relativeFrom="column">
                  <wp:posOffset>1673225</wp:posOffset>
                </wp:positionH>
                <wp:positionV relativeFrom="paragraph">
                  <wp:posOffset>3665591</wp:posOffset>
                </wp:positionV>
                <wp:extent cx="0" cy="185420"/>
                <wp:effectExtent l="76200" t="0" r="57150" b="6223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54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type="#_x0000_t32" style="position:absolute;margin-left:131.75pt;margin-top:288.65pt;width:0;height:14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" strokecolor="black [3040]">
                <v:stroke endarrow="block"/>
              </v:shape>
            </w:pict>
          </mc:Fallback>
        </mc:AlternateContent>
      </w:r>
      <w:r w:rsidRPr="00871382">
        <w:rPr>
          <w:rFonts w:asciiTheme="majorHAnsi" w:hAnsiTheme="majorHAnsi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26B7C0" wp14:editId="28640863">
                <wp:simplePos x="0" y="0"/>
                <wp:positionH relativeFrom="column">
                  <wp:posOffset>1672590</wp:posOffset>
                </wp:positionH>
                <wp:positionV relativeFrom="paragraph">
                  <wp:posOffset>4441561</wp:posOffset>
                </wp:positionV>
                <wp:extent cx="0" cy="185420"/>
                <wp:effectExtent l="76200" t="0" r="57150" b="6223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54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3" o:spid="_x0000_s1026" type="#_x0000_t32" style="position:absolute;margin-left:131.7pt;margin-top:349.75pt;width:0;height:14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" strokecolor="black [3040]">
                <v:stroke endarrow="block"/>
              </v:shape>
            </w:pict>
          </mc:Fallback>
        </mc:AlternateContent>
      </w:r>
      <w:r w:rsidRPr="00871382">
        <w:rPr>
          <w:rFonts w:asciiTheme="majorHAnsi" w:hAnsiTheme="majorHAnsi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A27AF5" wp14:editId="1453DD4D">
                <wp:simplePos x="0" y="0"/>
                <wp:positionH relativeFrom="column">
                  <wp:posOffset>1672590</wp:posOffset>
                </wp:positionH>
                <wp:positionV relativeFrom="paragraph">
                  <wp:posOffset>5112756</wp:posOffset>
                </wp:positionV>
                <wp:extent cx="0" cy="185420"/>
                <wp:effectExtent l="76200" t="0" r="57150" b="6223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54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2" o:spid="_x0000_s1026" type="#_x0000_t32" style="position:absolute;margin-left:131.7pt;margin-top:402.6pt;width:0;height:14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" strokecolor="black [3040]">
                <v:stroke endarrow="block"/>
              </v:shape>
            </w:pict>
          </mc:Fallback>
        </mc:AlternateContent>
      </w:r>
      <w:r w:rsidRPr="00871382">
        <w:rPr>
          <w:rFonts w:asciiTheme="majorHAnsi" w:hAnsiTheme="majorHAnsi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5D93B5" wp14:editId="50F8848F">
                <wp:simplePos x="0" y="0"/>
                <wp:positionH relativeFrom="column">
                  <wp:posOffset>1663700</wp:posOffset>
                </wp:positionH>
                <wp:positionV relativeFrom="paragraph">
                  <wp:posOffset>608965</wp:posOffset>
                </wp:positionV>
                <wp:extent cx="0" cy="185420"/>
                <wp:effectExtent l="76200" t="0" r="57150" b="6223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54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type="#_x0000_t32" style="position:absolute;margin-left:131pt;margin-top:47.95pt;width:0;height:14.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" strokecolor="black [3040]">
                <v:stroke endarrow="block"/>
              </v:shape>
            </w:pict>
          </mc:Fallback>
        </mc:AlternateContent>
      </w:r>
      <w:r w:rsidRPr="00871382">
        <w:rPr>
          <w:rFonts w:asciiTheme="majorHAnsi" w:hAnsiTheme="majorHAnsi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023AE3" wp14:editId="159A079C">
                <wp:simplePos x="0" y="0"/>
                <wp:positionH relativeFrom="column">
                  <wp:posOffset>1663700</wp:posOffset>
                </wp:positionH>
                <wp:positionV relativeFrom="paragraph">
                  <wp:posOffset>1347470</wp:posOffset>
                </wp:positionV>
                <wp:extent cx="0" cy="185420"/>
                <wp:effectExtent l="76200" t="0" r="57150" b="6223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54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type="#_x0000_t32" style="position:absolute;margin-left:131pt;margin-top:106.1pt;width:0;height:14.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" strokecolor="black [3040]">
                <v:stroke endarrow="block"/>
              </v:shape>
            </w:pict>
          </mc:Fallback>
        </mc:AlternateContent>
      </w:r>
      <w:r w:rsidRPr="00871382">
        <w:rPr>
          <w:rFonts w:asciiTheme="majorHAnsi" w:hAnsiTheme="majorHAnsi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22A9C9" wp14:editId="39D8741D">
                <wp:simplePos x="0" y="0"/>
                <wp:positionH relativeFrom="column">
                  <wp:posOffset>1673225</wp:posOffset>
                </wp:positionH>
                <wp:positionV relativeFrom="paragraph">
                  <wp:posOffset>2246630</wp:posOffset>
                </wp:positionV>
                <wp:extent cx="0" cy="185420"/>
                <wp:effectExtent l="76200" t="0" r="57150" b="6223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54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5" o:spid="_x0000_s1026" type="#_x0000_t32" style="position:absolute;margin-left:131.75pt;margin-top:176.9pt;width:0;height:14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" strokecolor="black [3040]">
                <v:stroke endarrow="block"/>
              </v:shape>
            </w:pict>
          </mc:Fallback>
        </mc:AlternateContent>
      </w:r>
      <w:r w:rsidRPr="00A7371F">
        <w:rPr>
          <w:rFonts w:asciiTheme="majorHAnsi" w:hAnsiTheme="majorHAnsi"/>
          <w:noProof/>
          <w:lang w:eastAsia="en-PH"/>
        </w:rPr>
        <mc:AlternateContent>
          <mc:Choice Requires="wpg">
            <w:drawing>
              <wp:inline distT="0" distB="0" distL="0" distR="0" wp14:anchorId="56D0E31D" wp14:editId="26A5A5A1">
                <wp:extent cx="3428581" cy="8755811"/>
                <wp:effectExtent l="0" t="0" r="19685" b="26670"/>
                <wp:docPr id="32" name="Group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28581" cy="8755811"/>
                          <a:chOff x="0" y="1"/>
                          <a:chExt cx="3429000" cy="8368270"/>
                        </a:xfrm>
                      </wpg:grpSpPr>
                      <wps:wsp>
                        <wps:cNvPr id="33" name="Rounded Rectangle 33"/>
                        <wps:cNvSpPr/>
                        <wps:spPr>
                          <a:xfrm>
                            <a:off x="0" y="1"/>
                            <a:ext cx="3429000" cy="596427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6350" cap="flat" cmpd="sng" algn="ctr">
                            <a:solidFill>
                              <a:schemeClr val="tx1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871382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THIN Database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744 practices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br/>
                                <w:t>16,458,973</w:t>
                              </w:r>
                              <w:r w:rsidRPr="00206537"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 xml:space="preserve"> patients</w:t>
                              </w:r>
                            </w:p>
                            <w:p w:rsidR="00871382" w:rsidRPr="00540B04" w:rsidDel="00836DFB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  <w:p w:rsidR="00871382" w:rsidRPr="00540B04" w:rsidDel="00836DFB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Del="00836DFB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87550B" w:rsidRDefault="00871382" w:rsidP="00871382">
                              <w:pPr>
                                <w:jc w:val="center"/>
                                <w:rPr>
                                  <w:sz w:val="18"/>
                                </w:rPr>
                              </w:pPr>
                              <w:r w:rsidRPr="00540B04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  <w:r w:rsidRPr="00540B04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Rounded Rectangle 34"/>
                        <wps:cNvSpPr/>
                        <wps:spPr>
                          <a:xfrm>
                            <a:off x="0" y="691725"/>
                            <a:ext cx="3429000" cy="628468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6350" cap="flat" cmpd="sng" algn="ctr">
                            <a:solidFill>
                              <a:schemeClr val="tx1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871382" w:rsidRPr="0087550B" w:rsidRDefault="00871382" w:rsidP="00871382">
                              <w:pPr>
                                <w:jc w:val="center"/>
                                <w:rPr>
                                  <w:sz w:val="18"/>
                                </w:rPr>
                              </w:pPr>
                              <w:r w:rsidRPr="00540B04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Restrict practices to England</w:t>
                              </w:r>
                              <w:r w:rsidRPr="00540B04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497 practices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br/>
                                <w:t>12,063,499 patients</w:t>
                              </w:r>
                              <w:r>
                                <w:rPr>
                                  <w:sz w:val="18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Rounded Rectangle 36"/>
                        <wps:cNvSpPr/>
                        <wps:spPr>
                          <a:xfrm>
                            <a:off x="0" y="1415244"/>
                            <a:ext cx="3429000" cy="790575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6350" cap="flat" cmpd="sng" algn="ctr">
                            <a:solidFill>
                              <a:schemeClr val="tx1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871382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Restrict if AEB date is missing (i.e. the practice does not receive electronic screening notifications</w:t>
                              </w:r>
                              <w:proofErr w:type="gramStart"/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)</w:t>
                              </w:r>
                              <w:proofErr w:type="gramEnd"/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361 practices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br/>
                                <w:t>9,208,166</w:t>
                              </w:r>
                              <w:r w:rsidRPr="00206537"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 xml:space="preserve"> patients</w:t>
                              </w:r>
                            </w:p>
                            <w:p w:rsidR="00871382" w:rsidRPr="00540B04" w:rsidDel="00836DFB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  <w:p w:rsidR="00871382" w:rsidRPr="00540B04" w:rsidDel="00836DFB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Del="00836DFB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87550B" w:rsidRDefault="00871382" w:rsidP="00871382">
                              <w:pPr>
                                <w:jc w:val="center"/>
                                <w:rPr>
                                  <w:sz w:val="18"/>
                                </w:rPr>
                              </w:pPr>
                              <w:r w:rsidRPr="00540B04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  <w:r w:rsidRPr="00540B04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Rounded Rectangle 37"/>
                        <wps:cNvSpPr/>
                        <wps:spPr>
                          <a:xfrm>
                            <a:off x="0" y="2281930"/>
                            <a:ext cx="3429000" cy="1252855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6350" cap="flat" cmpd="sng" algn="ctr">
                            <a:solidFill>
                              <a:schemeClr val="tx1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871382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Restrict if Registration date is missing in patient records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9,208,166</w:t>
                              </w:r>
                              <w:r w:rsidRPr="00206537"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 xml:space="preserve"> patients</w:t>
                              </w:r>
                            </w:p>
                            <w:p w:rsidR="00871382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206537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 xml:space="preserve">Patient does not have a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‘</w:t>
                              </w:r>
                              <w:proofErr w:type="spellStart"/>
                              <w:r w:rsidRPr="00206537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patflag</w:t>
                              </w:r>
                              <w:proofErr w:type="spellEnd"/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’</w:t>
                              </w:r>
                              <w:r w:rsidRPr="00206537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 xml:space="preserve"> A or C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 xml:space="preserve"> (Marker of data quality in THIN) 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br/>
                                <w:t>7,796,029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br/>
                              </w:r>
                              <w:r w:rsidRPr="00206537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 xml:space="preserve">Patient record does not have a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‘</w:t>
                              </w:r>
                              <w:proofErr w:type="spellStart"/>
                              <w:r w:rsidRPr="00206537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regstat</w:t>
                              </w:r>
                              <w:proofErr w:type="spellEnd"/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’</w:t>
                              </w:r>
                              <w:r w:rsidRPr="00206537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 xml:space="preserve"> of 01, 02, 05, 99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  <w:t xml:space="preserve">(Marker of data quality in THIN)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7,796,029</w:t>
                              </w:r>
                            </w:p>
                            <w:p w:rsidR="00871382" w:rsidRPr="00206537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Del="00836DFB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  <w:p w:rsidR="00871382" w:rsidRPr="00540B04" w:rsidDel="00836DFB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Del="00836DFB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87550B" w:rsidRDefault="00871382" w:rsidP="00871382">
                              <w:pPr>
                                <w:jc w:val="center"/>
                                <w:rPr>
                                  <w:sz w:val="18"/>
                                </w:rPr>
                              </w:pPr>
                              <w:r w:rsidRPr="00540B04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  <w:r w:rsidRPr="00540B04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Rounded Rectangle 38"/>
                        <wps:cNvSpPr/>
                        <wps:spPr>
                          <a:xfrm>
                            <a:off x="0" y="3637626"/>
                            <a:ext cx="3429000" cy="62865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6350" cap="flat" cmpd="sng" algn="ctr">
                            <a:solidFill>
                              <a:schemeClr val="tx1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871382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Restrict patients if patient start date is greater or equal to patient end date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646,807 patients</w:t>
                              </w:r>
                            </w:p>
                            <w:p w:rsidR="00871382" w:rsidRPr="00540B04" w:rsidDel="00836DFB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  <w:p w:rsidR="00871382" w:rsidRPr="00540B04" w:rsidDel="00836DFB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Del="00836DFB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87550B" w:rsidRDefault="00871382" w:rsidP="00871382">
                              <w:pPr>
                                <w:jc w:val="center"/>
                                <w:rPr>
                                  <w:sz w:val="18"/>
                                </w:rPr>
                              </w:pPr>
                              <w:r w:rsidRPr="00540B04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  <w:r w:rsidRPr="00540B04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Rounded Rectangle 39"/>
                        <wps:cNvSpPr/>
                        <wps:spPr>
                          <a:xfrm>
                            <a:off x="0" y="4382058"/>
                            <a:ext cx="3429000" cy="51435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6350" cap="flat" cmpd="sng" algn="ctr">
                            <a:solidFill>
                              <a:schemeClr val="tx1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871382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Restrict to patients with a Townsend Score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631,747 patients</w:t>
                              </w:r>
                            </w:p>
                            <w:p w:rsidR="00871382" w:rsidRPr="00540B04" w:rsidDel="00836DFB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  <w:p w:rsidR="00871382" w:rsidRPr="00540B04" w:rsidDel="00836DFB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Del="00836DFB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87550B" w:rsidRDefault="00871382" w:rsidP="00871382">
                              <w:pPr>
                                <w:jc w:val="center"/>
                                <w:rPr>
                                  <w:sz w:val="18"/>
                                </w:rPr>
                              </w:pPr>
                              <w:r w:rsidRPr="00540B04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  <w:r w:rsidRPr="00540B04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Rounded Rectangle 40"/>
                        <wps:cNvSpPr/>
                        <wps:spPr>
                          <a:xfrm>
                            <a:off x="0" y="5020140"/>
                            <a:ext cx="3429000" cy="14859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6350" cap="flat" cmpd="sng" algn="ctr">
                            <a:solidFill>
                              <a:schemeClr val="tx1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871382" w:rsidRPr="006328DE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</w:pPr>
                              <w:r w:rsidRPr="006328DE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Restrict to patients with a BCSP notification during period of interest</w:t>
                              </w:r>
                              <w:r w:rsidRPr="006328DE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  <w:r w:rsidRPr="006328DE"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445,533 BCSP notifications included</w:t>
                              </w:r>
                              <w:r w:rsidRPr="006328DE"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br/>
                                <w:t>360 practices</w:t>
                              </w:r>
                              <w:r w:rsidRPr="006328DE"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br/>
                                <w:t>299,315 distinct patients</w:t>
                              </w:r>
                              <w:r w:rsidRPr="006328DE"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br/>
                              </w:r>
                              <w:r w:rsidRPr="006328DE">
                                <w:rPr>
                                  <w:rFonts w:ascii="Calibri" w:hAnsi="Calibri"/>
                                  <w:sz w:val="20"/>
                                  <w:szCs w:val="16"/>
                                </w:rPr>
                                <w:br/>
                              </w:r>
                              <w:r w:rsidRPr="006328DE">
                                <w:rPr>
                                  <w:rFonts w:ascii="Calibri" w:hAnsi="Calibri"/>
                                  <w:sz w:val="16"/>
                                  <w:szCs w:val="12"/>
                                </w:rPr>
                                <w:t>BCSP FOB test positive:  8,057</w:t>
                              </w:r>
                              <w:r w:rsidRPr="006328DE">
                                <w:rPr>
                                  <w:rFonts w:ascii="Calibri" w:hAnsi="Calibri"/>
                                  <w:sz w:val="16"/>
                                  <w:szCs w:val="12"/>
                                </w:rPr>
                                <w:br/>
                                <w:t>BCSP test negative: 429,014</w:t>
                              </w:r>
                              <w:r w:rsidRPr="006328DE">
                                <w:rPr>
                                  <w:rFonts w:ascii="Calibri" w:hAnsi="Calibri"/>
                                  <w:sz w:val="16"/>
                                  <w:szCs w:val="12"/>
                                </w:rPr>
                                <w:br/>
                                <w:t>BCSP FOB testing kit spoilt: 42</w:t>
                              </w:r>
                              <w:r w:rsidRPr="006328DE">
                                <w:rPr>
                                  <w:rFonts w:ascii="Calibri" w:hAnsi="Calibri"/>
                                  <w:sz w:val="16"/>
                                  <w:szCs w:val="12"/>
                                </w:rPr>
                                <w:br/>
                                <w:t>BCSP FOB test incomplete participation: 8,420</w:t>
                              </w:r>
                              <w:r w:rsidRPr="006328DE">
                                <w:rPr>
                                  <w:rFonts w:ascii="Calibri" w:hAnsi="Calibri"/>
                                  <w:sz w:val="12"/>
                                  <w:szCs w:val="12"/>
                                </w:rPr>
                                <w:br/>
                              </w:r>
                            </w:p>
                            <w:p w:rsidR="00871382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Del="00836DFB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  <w:p w:rsidR="00871382" w:rsidRPr="00540B04" w:rsidDel="00836DFB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Del="00836DFB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540B04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:rsidR="00871382" w:rsidRPr="0087550B" w:rsidRDefault="00871382" w:rsidP="00871382">
                              <w:pPr>
                                <w:jc w:val="center"/>
                                <w:rPr>
                                  <w:sz w:val="18"/>
                                </w:rPr>
                              </w:pPr>
                              <w:r w:rsidRPr="00540B04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  <w:r w:rsidRPr="00540B04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Rounded Rectangle 41"/>
                        <wps:cNvSpPr/>
                        <wps:spPr>
                          <a:xfrm>
                            <a:off x="0" y="6638360"/>
                            <a:ext cx="3429000" cy="1729911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6350" cap="flat" cmpd="sng" algn="ctr">
                            <a:solidFill>
                              <a:schemeClr val="tx1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871382" w:rsidRDefault="00871382" w:rsidP="00871382">
                              <w:pPr>
                                <w:jc w:val="center"/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Exclude those with a high risk condition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169 FAP records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br/>
                                <w:t>299,203 distinct patients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br/>
                                <w:t>360 practices</w:t>
                              </w:r>
                            </w:p>
                            <w:p w:rsidR="00871382" w:rsidRPr="0087550B" w:rsidRDefault="00871382" w:rsidP="00871382">
                              <w:pPr>
                                <w:jc w:val="center"/>
                                <w:rPr>
                                  <w:sz w:val="18"/>
                                </w:rPr>
                              </w:pPr>
                              <w:r w:rsidRPr="008F0641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Exclude those with a previous CRC diagnosis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2143 CRC records before the BCSP FOBT date (</w:t>
                              </w:r>
                              <w:proofErr w:type="spellStart"/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bcsp_fobt_evntdate</w:t>
                              </w:r>
                              <w:proofErr w:type="spellEnd"/>
                              <w:proofErr w:type="gramStart"/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)</w:t>
                              </w:r>
                              <w:proofErr w:type="gramEnd"/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br/>
                              </w:r>
                              <w:r w:rsidRPr="00B31F16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297,735 distinct patients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br/>
                                <w:t>360 practic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2" o:spid="_x0000_s1026" style="width:269.95pt;height:689.45pt;mso-position-horizontal-relative:char;mso-position-vertical-relative:line" coordorigin="" coordsize="34290,836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">
                <v:roundrect id="Rounded Rectangle 33" o:spid="_x0000_s1027" style="position:absolute;width:34290;height:596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6xKIsMA&#10;AADbAAAADwAAAGRycy9kb3ducmV2LnhtbESPQYvCMBSE78L+h/AW9qapCirVKMuKsoIXqwePj+bZ&#10;VJuX0kTb/fcbQfA4zMw3zGLV2Uo8qPGlYwXDQQKCOHe65ELB6bjpz0D4gKyxckwK/sjDavnRW2Cq&#10;XcsHemShEBHCPkUFJoQ6ldLnhiz6gauJo3dxjcUQZVNI3WAb4baSoySZSIslxwWDNf0Yym/Z3Spo&#10;t9M7j8w0d2V2uO2Ow/X+fF0r9fXZfc9BBOrCO/xq/2oF4zE8v8QfIJ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6xKIsMAAADbAAAADwAAAAAAAAAAAAAAAACYAgAAZHJzL2Rv&#10;d25yZXYueG1sUEsFBgAAAAAEAAQA9QAAAIgDAAAAAA==&#10;" fillcolor="window" strokecolor="black [3213]" strokeweight=".5pt">
                  <v:textbox>
                    <w:txbxContent>
                      <w:p w:rsidR="00871382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THIN Database</w:t>
                        </w: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t>744 practices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br/>
                          <w:t>16,458,973</w:t>
                        </w:r>
                        <w:r w:rsidRPr="00206537">
                          <w:rPr>
                            <w:rFonts w:ascii="Calibri" w:hAnsi="Calibri"/>
                            <w:sz w:val="16"/>
                            <w:szCs w:val="16"/>
                          </w:rPr>
                          <w:t xml:space="preserve"> patients</w:t>
                        </w:r>
                      </w:p>
                      <w:p w:rsidR="00871382" w:rsidRPr="00540B04" w:rsidDel="00836DFB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</w:p>
                      <w:p w:rsidR="00871382" w:rsidRPr="00540B04" w:rsidDel="00836DFB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Del="00836DFB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87550B" w:rsidRDefault="00871382" w:rsidP="00871382">
                        <w:pPr>
                          <w:jc w:val="center"/>
                          <w:rPr>
                            <w:sz w:val="18"/>
                          </w:rPr>
                        </w:pPr>
                        <w:r w:rsidRPr="00540B04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  <w:r w:rsidRPr="00540B04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</w:p>
                    </w:txbxContent>
                  </v:textbox>
                </v:roundrect>
                <v:roundrect id="Rounded Rectangle 34" o:spid="_x0000_s1028" style="position:absolute;top:6917;width:34290;height:628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XSVsUA&#10;AADbAAAADwAAAGRycy9kb3ducmV2LnhtbESPQWvCQBSE70L/w/IKvelGK6ak2UhRLBa8GD30+Mi+&#10;ZlOzb0N2Nem/7xYKHoeZ+YbJ16NtxY163zhWMJ8lIIgrpxuuFZxPu+kLCB+QNbaOScEPeVgXD5Mc&#10;M+0GPtKtDLWIEPYZKjAhdJmUvjJk0c9cRxy9L9dbDFH2tdQ9DhFuW7lIkpW02HBcMNjRxlB1Ka9W&#10;wfCeXnlh0so15fHycZpvD5/fW6WeHse3VxCBxnAP/7f3WsHzEv6+xB8gi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RdJWxQAAANsAAAAPAAAAAAAAAAAAAAAAAJgCAABkcnMv&#10;ZG93bnJldi54bWxQSwUGAAAAAAQABAD1AAAAigMAAAAA&#10;" fillcolor="window" strokecolor="black [3213]" strokeweight=".5pt">
                  <v:textbox>
                    <w:txbxContent>
                      <w:p w:rsidR="00871382" w:rsidRPr="0087550B" w:rsidRDefault="00871382" w:rsidP="00871382">
                        <w:pPr>
                          <w:jc w:val="center"/>
                          <w:rPr>
                            <w:sz w:val="18"/>
                          </w:rPr>
                        </w:pPr>
                        <w:r w:rsidRPr="00540B04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Restrict practices to England</w:t>
                        </w:r>
                        <w:r w:rsidRPr="00540B04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t>497 practices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br/>
                          <w:t>12,063,499 patients</w:t>
                        </w:r>
                        <w:r>
                          <w:rPr>
                            <w:sz w:val="18"/>
                          </w:rPr>
                          <w:br/>
                        </w:r>
                      </w:p>
                    </w:txbxContent>
                  </v:textbox>
                </v:roundrect>
                <v:roundrect id="Rounded Rectangle 36" o:spid="_x0000_s1029" style="position:absolute;top:14152;width:34290;height:790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9vpusUA&#10;AADbAAAADwAAAGRycy9kb3ducmV2LnhtbESPQWvCQBSE70L/w/IKvelGCyppNqFUlAq9GD30+Mi+&#10;ZtNk34bsatJ/7xYKPQ4z8w2TFZPtxI0G3zhWsFwkIIgrpxuuFVzO+/kWhA/IGjvHpOCHPBT5wyzD&#10;VLuRT3QrQy0ihH2KCkwIfSqlrwxZ9AvXE0fvyw0WQ5RDLfWAY4TbTq6SZC0tNhwXDPb0Zqhqy6tV&#10;MB42V16ZTeWa8tQez8vdx+f3Tqmnx+n1BUSgKfyH/9rvWsHzGn6/xB8g8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/2+m6xQAAANsAAAAPAAAAAAAAAAAAAAAAAJgCAABkcnMv&#10;ZG93bnJldi54bWxQSwUGAAAAAAQABAD1AAAAigMAAAAA&#10;" fillcolor="window" strokecolor="black [3213]" strokeweight=".5pt">
                  <v:textbox>
                    <w:txbxContent>
                      <w:p w:rsidR="00871382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Restrict if AEB date is missing (i.e. the practice does not receive electronic screening notifications</w:t>
                        </w:r>
                        <w:proofErr w:type="gramStart"/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)</w:t>
                        </w:r>
                        <w:proofErr w:type="gramEnd"/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t>361 practices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br/>
                          <w:t>9,208,166</w:t>
                        </w:r>
                        <w:r w:rsidRPr="00206537">
                          <w:rPr>
                            <w:rFonts w:ascii="Calibri" w:hAnsi="Calibri"/>
                            <w:sz w:val="16"/>
                            <w:szCs w:val="16"/>
                          </w:rPr>
                          <w:t xml:space="preserve"> patients</w:t>
                        </w:r>
                      </w:p>
                      <w:p w:rsidR="00871382" w:rsidRPr="00540B04" w:rsidDel="00836DFB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</w:p>
                      <w:p w:rsidR="00871382" w:rsidRPr="00540B04" w:rsidDel="00836DFB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Del="00836DFB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87550B" w:rsidRDefault="00871382" w:rsidP="00871382">
                        <w:pPr>
                          <w:jc w:val="center"/>
                          <w:rPr>
                            <w:sz w:val="18"/>
                          </w:rPr>
                        </w:pPr>
                        <w:r w:rsidRPr="00540B04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  <w:r w:rsidRPr="00540B04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</w:p>
                    </w:txbxContent>
                  </v:textbox>
                </v:roundrect>
                <v:roundrect id="Rounded Rectangle 37" o:spid="_x0000_s1030" style="position:absolute;top:22819;width:34290;height:1252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dMIcMA&#10;AADbAAAADwAAAGRycy9kb3ducmV2LnhtbESPQWvCQBSE74L/YXmCN91owUh0FVEsCr0Ye+jxkX1m&#10;o9m3Ibua9N93C4Ueh5n5hllve1uLF7W+cqxgNk1AEBdOV1wq+LweJ0sQPiBrrB2Tgm/ysN0MB2vM&#10;tOv4Qq88lCJC2GeowITQZFL6wpBFP3UNcfRurrUYomxLqVvsItzWcp4kC2mx4rhgsKG9oeKRP62C&#10;7j198tykhavyy+N8nR0+vu4HpcajfrcCEagP/+G/9kkreEvh90v8AXLz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JdMIcMAAADbAAAADwAAAAAAAAAAAAAAAACYAgAAZHJzL2Rv&#10;d25yZXYueG1sUEsFBgAAAAAEAAQA9QAAAIgDAAAAAA==&#10;" fillcolor="window" strokecolor="black [3213]" strokeweight=".5pt">
                  <v:textbox>
                    <w:txbxContent>
                      <w:p w:rsidR="00871382" w:rsidRDefault="00871382" w:rsidP="00871382">
                        <w:pPr>
                          <w:jc w:val="center"/>
                          <w:rPr>
                            <w:rFonts w:ascii="Calibri" w:hAnsi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Restrict if Registration date is missing in patient records</w:t>
                        </w: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t>9,208,166</w:t>
                        </w:r>
                        <w:r w:rsidRPr="00206537">
                          <w:rPr>
                            <w:rFonts w:ascii="Calibri" w:hAnsi="Calibri"/>
                            <w:sz w:val="16"/>
                            <w:szCs w:val="16"/>
                          </w:rPr>
                          <w:t xml:space="preserve"> patients</w:t>
                        </w:r>
                      </w:p>
                      <w:p w:rsidR="00871382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  <w:r w:rsidRPr="00206537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 xml:space="preserve">Patient does not have a </w:t>
                        </w: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‘</w:t>
                        </w:r>
                        <w:proofErr w:type="spellStart"/>
                        <w:r w:rsidRPr="00206537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patflag</w:t>
                        </w:r>
                        <w:proofErr w:type="spellEnd"/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’</w:t>
                        </w:r>
                        <w:r w:rsidRPr="00206537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 xml:space="preserve"> A or C</w:t>
                        </w: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 xml:space="preserve"> (Marker of data quality in THIN) 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br/>
                          <w:t>7,796,029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br/>
                        </w:r>
                        <w:r w:rsidRPr="00206537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 xml:space="preserve">Patient record does not have a </w:t>
                        </w: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‘</w:t>
                        </w:r>
                        <w:proofErr w:type="spellStart"/>
                        <w:r w:rsidRPr="00206537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regstat</w:t>
                        </w:r>
                        <w:proofErr w:type="spellEnd"/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’</w:t>
                        </w:r>
                        <w:r w:rsidRPr="00206537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 xml:space="preserve"> of 01, 02, 05, 99</w:t>
                        </w: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  <w:t xml:space="preserve">(Marker of data quality in THIN) </w:t>
                        </w: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t>7,796,029</w:t>
                        </w:r>
                      </w:p>
                      <w:p w:rsidR="00871382" w:rsidRPr="00206537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Del="00836DFB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</w:p>
                      <w:p w:rsidR="00871382" w:rsidRPr="00540B04" w:rsidDel="00836DFB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Del="00836DFB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87550B" w:rsidRDefault="00871382" w:rsidP="00871382">
                        <w:pPr>
                          <w:jc w:val="center"/>
                          <w:rPr>
                            <w:sz w:val="18"/>
                          </w:rPr>
                        </w:pPr>
                        <w:r w:rsidRPr="00540B04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  <w:r w:rsidRPr="00540B04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</w:p>
                    </w:txbxContent>
                  </v:textbox>
                </v:roundrect>
                <v:roundrect id="Rounded Rectangle 38" o:spid="_x0000_s1031" style="position:absolute;top:36376;width:34290;height:628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jYU8EA&#10;AADbAAAADwAAAGRycy9kb3ducmV2LnhtbERPz2vCMBS+D/wfwhO8rakK66iNIsrGBru07uDx0Tyb&#10;avNSmmi7/345DHb8+H4Xu8l24kGDbx0rWCYpCOLa6ZYbBd+nt+dXED4ga+wck4If8rDbzp4KzLUb&#10;uaRHFRoRQ9jnqMCE0OdS+tqQRZ+4njhyFzdYDBEOjdQDjjHcdnKVpi/SYsuxwWBPB0P1rbpbBeN7&#10;dueVyWrXVuXt87Q8fp2vR6UW82m/ARFoCv/iP/eHVrCOY+OX+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EI2FPBAAAA2wAAAA8AAAAAAAAAAAAAAAAAmAIAAGRycy9kb3du&#10;cmV2LnhtbFBLBQYAAAAABAAEAPUAAACGAwAAAAA=&#10;" fillcolor="window" strokecolor="black [3213]" strokeweight=".5pt">
                  <v:textbox>
                    <w:txbxContent>
                      <w:p w:rsidR="00871382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Restrict patients if patient start date is greater or equal to patient end date</w:t>
                        </w: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t>646,807 patients</w:t>
                        </w:r>
                      </w:p>
                      <w:p w:rsidR="00871382" w:rsidRPr="00540B04" w:rsidDel="00836DFB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</w:p>
                      <w:p w:rsidR="00871382" w:rsidRPr="00540B04" w:rsidDel="00836DFB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Del="00836DFB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87550B" w:rsidRDefault="00871382" w:rsidP="00871382">
                        <w:pPr>
                          <w:jc w:val="center"/>
                          <w:rPr>
                            <w:sz w:val="18"/>
                          </w:rPr>
                        </w:pPr>
                        <w:r w:rsidRPr="00540B04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  <w:r w:rsidRPr="00540B04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</w:p>
                    </w:txbxContent>
                  </v:textbox>
                </v:roundrect>
                <v:roundrect id="Rounded Rectangle 39" o:spid="_x0000_s1032" style="position:absolute;top:43820;width:34290;height:514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R9yMUA&#10;AADbAAAADwAAAGRycy9kb3ducmV2LnhtbESPQWvCQBSE74X+h+UVequbKGibupFSsSh4Memhx0f2&#10;NZuafRuyq4n/3hWEHoeZ+YZZrkbbijP1vnGsIJ0kIIgrpxuuFXyXm5dXED4ga2wdk4ILeVjljw9L&#10;zLQb+EDnItQiQthnqMCE0GVS+sqQRT9xHXH0fl1vMUTZ11L3OES4beU0SebSYsNxwWBHn4aqY3Gy&#10;CoavxYmnZlG5pjgcd2W63v/8rZV6fho/3kEEGsN/+N7eagWzN7h9iT9A5l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RH3IxQAAANsAAAAPAAAAAAAAAAAAAAAAAJgCAABkcnMv&#10;ZG93bnJldi54bWxQSwUGAAAAAAQABAD1AAAAigMAAAAA&#10;" fillcolor="window" strokecolor="black [3213]" strokeweight=".5pt">
                  <v:textbox>
                    <w:txbxContent>
                      <w:p w:rsidR="00871382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Restrict to patients with a Townsend Score</w:t>
                        </w: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t>631,747 patients</w:t>
                        </w:r>
                      </w:p>
                      <w:p w:rsidR="00871382" w:rsidRPr="00540B04" w:rsidDel="00836DFB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</w:p>
                      <w:p w:rsidR="00871382" w:rsidRPr="00540B04" w:rsidDel="00836DFB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Del="00836DFB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87550B" w:rsidRDefault="00871382" w:rsidP="00871382">
                        <w:pPr>
                          <w:jc w:val="center"/>
                          <w:rPr>
                            <w:sz w:val="18"/>
                          </w:rPr>
                        </w:pPr>
                        <w:r w:rsidRPr="00540B04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  <w:r w:rsidRPr="00540B04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</w:p>
                    </w:txbxContent>
                  </v:textbox>
                </v:roundrect>
                <v:roundrect id="Rounded Rectangle 40" o:spid="_x0000_s1033" style="position:absolute;top:50201;width:34290;height:14859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3inKMEA&#10;AADbAAAADwAAAGRycy9kb3ducmV2LnhtbERPz2vCMBS+D/wfwhO8raki66iNIsrGBru07uDx0Tyb&#10;avNSmmi7/345DHb8+H4Xu8l24kGDbx0rWCYpCOLa6ZYbBd+nt+dXED4ga+wck4If8rDbzp4KzLUb&#10;uaRHFRoRQ9jnqMCE0OdS+tqQRZ+4njhyFzdYDBEOjdQDjjHcdnKVpi/SYsuxwWBPB0P1rbpbBeN7&#10;dueVyWrXVuXt87Q8fp2vR6UW82m/ARFoCv/iP/eHVrCO6+OX+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d4pyjBAAAA2wAAAA8AAAAAAAAAAAAAAAAAmAIAAGRycy9kb3du&#10;cmV2LnhtbFBLBQYAAAAABAAEAPUAAACGAwAAAAA=&#10;" fillcolor="window" strokecolor="black [3213]" strokeweight=".5pt">
                  <v:textbox>
                    <w:txbxContent>
                      <w:p w:rsidR="00871382" w:rsidRPr="006328DE" w:rsidRDefault="00871382" w:rsidP="00871382">
                        <w:pPr>
                          <w:jc w:val="center"/>
                          <w:rPr>
                            <w:rFonts w:ascii="Calibri" w:hAnsi="Calibri"/>
                            <w:sz w:val="16"/>
                            <w:szCs w:val="16"/>
                          </w:rPr>
                        </w:pPr>
                        <w:r w:rsidRPr="006328DE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Restrict to patients with a BCSP notification during period of interest</w:t>
                        </w:r>
                        <w:r w:rsidRPr="006328DE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  <w:r w:rsidRPr="006328DE">
                          <w:rPr>
                            <w:rFonts w:ascii="Calibri" w:hAnsi="Calibri"/>
                            <w:sz w:val="16"/>
                            <w:szCs w:val="16"/>
                          </w:rPr>
                          <w:t>445,533 BCSP notifications included</w:t>
                        </w:r>
                        <w:r w:rsidRPr="006328DE">
                          <w:rPr>
                            <w:rFonts w:ascii="Calibri" w:hAnsi="Calibri"/>
                            <w:sz w:val="16"/>
                            <w:szCs w:val="16"/>
                          </w:rPr>
                          <w:br/>
                          <w:t>360 practices</w:t>
                        </w:r>
                        <w:r w:rsidRPr="006328DE">
                          <w:rPr>
                            <w:rFonts w:ascii="Calibri" w:hAnsi="Calibri"/>
                            <w:sz w:val="16"/>
                            <w:szCs w:val="16"/>
                          </w:rPr>
                          <w:br/>
                          <w:t>299,315 distinct patients</w:t>
                        </w:r>
                        <w:r w:rsidRPr="006328DE">
                          <w:rPr>
                            <w:rFonts w:ascii="Calibri" w:hAnsi="Calibri"/>
                            <w:sz w:val="16"/>
                            <w:szCs w:val="16"/>
                          </w:rPr>
                          <w:br/>
                        </w:r>
                        <w:r w:rsidRPr="006328DE">
                          <w:rPr>
                            <w:rFonts w:ascii="Calibri" w:hAnsi="Calibri"/>
                            <w:sz w:val="20"/>
                            <w:szCs w:val="16"/>
                          </w:rPr>
                          <w:br/>
                        </w:r>
                        <w:r w:rsidRPr="006328DE">
                          <w:rPr>
                            <w:rFonts w:ascii="Calibri" w:hAnsi="Calibri"/>
                            <w:sz w:val="16"/>
                            <w:szCs w:val="12"/>
                          </w:rPr>
                          <w:t>BCSP FOB test positive:  8,057</w:t>
                        </w:r>
                        <w:r w:rsidRPr="006328DE">
                          <w:rPr>
                            <w:rFonts w:ascii="Calibri" w:hAnsi="Calibri"/>
                            <w:sz w:val="16"/>
                            <w:szCs w:val="12"/>
                          </w:rPr>
                          <w:br/>
                          <w:t>BCSP test negative: 429,014</w:t>
                        </w:r>
                        <w:r w:rsidRPr="006328DE">
                          <w:rPr>
                            <w:rFonts w:ascii="Calibri" w:hAnsi="Calibri"/>
                            <w:sz w:val="16"/>
                            <w:szCs w:val="12"/>
                          </w:rPr>
                          <w:br/>
                          <w:t>BCSP FOB testing kit spoilt: 42</w:t>
                        </w:r>
                        <w:r w:rsidRPr="006328DE">
                          <w:rPr>
                            <w:rFonts w:ascii="Calibri" w:hAnsi="Calibri"/>
                            <w:sz w:val="16"/>
                            <w:szCs w:val="12"/>
                          </w:rPr>
                          <w:br/>
                          <w:t>BCSP FOB test incomplete participation: 8,420</w:t>
                        </w:r>
                        <w:r w:rsidRPr="006328DE">
                          <w:rPr>
                            <w:rFonts w:ascii="Calibri" w:hAnsi="Calibri"/>
                            <w:sz w:val="12"/>
                            <w:szCs w:val="12"/>
                          </w:rPr>
                          <w:br/>
                        </w:r>
                      </w:p>
                      <w:p w:rsidR="00871382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Del="00836DFB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</w:p>
                      <w:p w:rsidR="00871382" w:rsidRPr="00540B04" w:rsidDel="00836DFB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Del="00836DFB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540B04" w:rsidRDefault="00871382" w:rsidP="00871382">
                        <w:pPr>
                          <w:jc w:val="center"/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</w:pPr>
                      </w:p>
                      <w:p w:rsidR="00871382" w:rsidRPr="0087550B" w:rsidRDefault="00871382" w:rsidP="00871382">
                        <w:pPr>
                          <w:jc w:val="center"/>
                          <w:rPr>
                            <w:sz w:val="18"/>
                          </w:rPr>
                        </w:pPr>
                        <w:r w:rsidRPr="00540B04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  <w:r w:rsidRPr="00540B04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</w:p>
                    </w:txbxContent>
                  </v:textbox>
                </v:roundrect>
                <v:roundrect id="Rounded Rectangle 41" o:spid="_x0000_s1034" style="position:absolute;top:66383;width:34290;height:17299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DQCs8QA&#10;AADbAAAADwAAAGRycy9kb3ducmV2LnhtbESPQWvCQBSE74X+h+UVequbSKmSugmiWFroxaSHHh/Z&#10;12w0+zZkVxP/vVsQPA4z8w2zKibbiTMNvnWsIJ0lIIhrp1tuFPxUu5clCB+QNXaOScGFPBT548MK&#10;M+1G3tO5DI2IEPYZKjAh9JmUvjZk0c9cTxy9PzdYDFEOjdQDjhFuOzlPkjdpseW4YLCnjaH6WJ6s&#10;gvFjceK5WdSuLffHryrdfv8etko9P03rdxCBpnAP39qfWsFrCv9f4g+Q+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g0ArPEAAAA2wAAAA8AAAAAAAAAAAAAAAAAmAIAAGRycy9k&#10;b3ducmV2LnhtbFBLBQYAAAAABAAEAPUAAACJAwAAAAA=&#10;" fillcolor="window" strokecolor="black [3213]" strokeweight=".5pt">
                  <v:textbox>
                    <w:txbxContent>
                      <w:p w:rsidR="00871382" w:rsidRDefault="00871382" w:rsidP="00871382">
                        <w:pPr>
                          <w:jc w:val="center"/>
                          <w:rPr>
                            <w:rFonts w:ascii="Calibri" w:hAnsi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Exclude those with a high risk condition</w:t>
                        </w: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t>169 FAP records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br/>
                          <w:t>299,203 distinct patients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br/>
                          <w:t>360 practices</w:t>
                        </w:r>
                      </w:p>
                      <w:p w:rsidR="00871382" w:rsidRPr="0087550B" w:rsidRDefault="00871382" w:rsidP="00871382">
                        <w:pPr>
                          <w:jc w:val="center"/>
                          <w:rPr>
                            <w:sz w:val="18"/>
                          </w:rPr>
                        </w:pPr>
                        <w:r w:rsidRPr="008F0641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Exclude those with a previous CRC diagnosis</w:t>
                        </w: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t>2143 CRC records before the BCSP FOBT date (</w:t>
                        </w:r>
                        <w:proofErr w:type="spellStart"/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t>bcsp_fobt_evntdate</w:t>
                        </w:r>
                        <w:proofErr w:type="spellEnd"/>
                        <w:proofErr w:type="gramStart"/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t>)</w:t>
                        </w:r>
                        <w:proofErr w:type="gramEnd"/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br/>
                        </w:r>
                        <w:r w:rsidRPr="00B31F16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297,735 distinct patients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br/>
                          <w:t>360 practices</w:t>
                        </w:r>
                      </w:p>
                    </w:txbxContent>
                  </v:textbox>
                </v:roundrect>
                <w10:anchorlock/>
              </v:group>
            </w:pict>
          </mc:Fallback>
        </mc:AlternateContent>
      </w:r>
      <w:bookmarkStart w:id="0" w:name="_GoBack"/>
      <w:bookmarkEnd w:id="0"/>
    </w:p>
    <w:sectPr w:rsidR="00871382" w:rsidRPr="00871382" w:rsidSect="0087138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441"/>
    <w:rsid w:val="001474F2"/>
    <w:rsid w:val="00550996"/>
    <w:rsid w:val="00871382"/>
    <w:rsid w:val="00AB4A51"/>
    <w:rsid w:val="00AC0D79"/>
    <w:rsid w:val="00E82441"/>
    <w:rsid w:val="00F1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6</dc:creator>
  <cp:lastModifiedBy>OC36</cp:lastModifiedBy>
  <cp:revision>2</cp:revision>
  <dcterms:created xsi:type="dcterms:W3CDTF">2020-02-26T05:03:00Z</dcterms:created>
  <dcterms:modified xsi:type="dcterms:W3CDTF">2020-02-26T05:03:00Z</dcterms:modified>
</cp:coreProperties>
</file>